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B88" w:rsidRPr="00331B41" w:rsidRDefault="004E3B88" w:rsidP="004E3B88">
      <w:pPr>
        <w:rPr>
          <w:rFonts w:asciiTheme="majorHAnsi" w:hAnsiTheme="majorHAnsi"/>
          <w:sz w:val="20"/>
          <w:szCs w:val="20"/>
        </w:rPr>
      </w:pPr>
      <w:r w:rsidRPr="00331B41">
        <w:rPr>
          <w:rFonts w:asciiTheme="majorHAnsi" w:hAnsiTheme="majorHAnsi"/>
          <w:noProof/>
          <w:sz w:val="20"/>
          <w:szCs w:val="20"/>
          <w:lang w:val="sv-SE" w:eastAsia="sv-SE"/>
        </w:rPr>
        <w:drawing>
          <wp:inline distT="0" distB="0" distL="0" distR="0" wp14:anchorId="25280AA8" wp14:editId="0C2D9697">
            <wp:extent cx="5972810" cy="3155950"/>
            <wp:effectExtent l="0" t="0" r="889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P figu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9D0" w:rsidRPr="00254298" w:rsidRDefault="00AC69D0" w:rsidP="00AC69D0">
      <w:pPr>
        <w:tabs>
          <w:tab w:val="left" w:pos="6236"/>
          <w:tab w:val="right" w:pos="9406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2F48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Pr="00254298">
        <w:rPr>
          <w:rFonts w:ascii="Times New Roman" w:hAnsi="Times New Roman" w:cs="Times New Roman"/>
          <w:b/>
          <w:sz w:val="24"/>
          <w:szCs w:val="24"/>
        </w:rPr>
        <w:t>VIP-values (variance of importance) for independent variables used in the PLS model testing relationships to carbon cont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627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del assesses the relative influence of different predictors on </w:t>
      </w:r>
      <w:r w:rsidRPr="00FB7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proofErr w:type="spellStart"/>
      <w:r w:rsidRPr="00FB75B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B75B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rg</w:t>
      </w:r>
      <w:proofErr w:type="spellEnd"/>
      <w:r w:rsidRPr="00FB75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dim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using a </w:t>
      </w:r>
      <w:r w:rsidRPr="00A22F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the top 25 cm sediment)</w:t>
      </w:r>
      <w:r w:rsidRPr="00A22F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627A6">
        <w:rPr>
          <w:rFonts w:ascii="Times New Roman" w:hAnsi="Times New Roman" w:cs="Times New Roman"/>
          <w:sz w:val="24"/>
          <w:szCs w:val="24"/>
        </w:rPr>
        <w:t xml:space="preserve">The variables are listed in the level of importance and those with VIP-values &gt;1 (dashed line) has a significant influence on the model. Brown bars = sediment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characterisitcs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, green bars = seagrass-associated variables and blue bars = water depth.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FineGrain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sediment particles &lt; 0.074 mm, %),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SedPoros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sediment porosity, %),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SedDens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sediment density, </w:t>
      </w:r>
      <w:r w:rsidRPr="003627A6">
        <w:rPr>
          <w:rFonts w:ascii="Times New Roman" w:eastAsia="Times New Roman" w:hAnsi="Times New Roman" w:cs="Times New Roman"/>
          <w:kern w:val="24"/>
          <w:sz w:val="24"/>
          <w:szCs w:val="24"/>
        </w:rPr>
        <w:t>g DW mL</w:t>
      </w:r>
      <w:r w:rsidRPr="003627A6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</w:rPr>
        <w:t>-1</w:t>
      </w:r>
      <w:r w:rsidRPr="003627A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GrainSize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mean grain size, ɸ), </w:t>
      </w:r>
      <w:proofErr w:type="spellStart"/>
      <w:r w:rsidRPr="003627A6">
        <w:rPr>
          <w:rFonts w:ascii="Times New Roman" w:hAnsi="Times New Roman" w:cs="Times New Roman"/>
          <w:color w:val="000000" w:themeColor="text1"/>
          <w:sz w:val="24"/>
          <w:szCs w:val="24"/>
        </w:rPr>
        <w:t>Bg</w:t>
      </w:r>
      <w:proofErr w:type="spellEnd"/>
      <w:r w:rsidRPr="00362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g DW (belowground [roots and rhizomes] and aboveground [shoots] biomass dry weight, g m</w:t>
      </w:r>
      <w:r w:rsidRPr="003627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Pr="003627A6">
        <w:rPr>
          <w:rFonts w:ascii="Times New Roman" w:hAnsi="Times New Roman" w:cs="Times New Roman"/>
          <w:sz w:val="24"/>
          <w:szCs w:val="24"/>
        </w:rPr>
        <w:t xml:space="preserve">), Depth (water depth, m),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ShootDens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shoot density m</w:t>
      </w:r>
      <w:r w:rsidRPr="003627A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3627A6">
        <w:rPr>
          <w:rFonts w:ascii="Times New Roman" w:hAnsi="Times New Roman" w:cs="Times New Roman"/>
          <w:sz w:val="24"/>
          <w:szCs w:val="24"/>
        </w:rPr>
        <w:t xml:space="preserve">), Ag and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biomass C and N (biomass carbon and nitrogen content, %), Canopy (shoot height, cm), </w:t>
      </w:r>
      <w:proofErr w:type="spellStart"/>
      <w:r w:rsidRPr="003627A6">
        <w:rPr>
          <w:rFonts w:ascii="Times New Roman" w:hAnsi="Times New Roman" w:cs="Times New Roman"/>
          <w:sz w:val="24"/>
          <w:szCs w:val="24"/>
        </w:rPr>
        <w:t>SeagrCov</w:t>
      </w:r>
      <w:proofErr w:type="spellEnd"/>
      <w:r w:rsidRPr="003627A6">
        <w:rPr>
          <w:rFonts w:ascii="Times New Roman" w:hAnsi="Times New Roman" w:cs="Times New Roman"/>
          <w:sz w:val="24"/>
          <w:szCs w:val="24"/>
        </w:rPr>
        <w:t xml:space="preserve"> (seagrass cover, %) were used as predictor variables.  </w:t>
      </w:r>
    </w:p>
    <w:p w:rsidR="004E3B88" w:rsidRDefault="004E3B88" w:rsidP="004E3B88">
      <w:pPr>
        <w:tabs>
          <w:tab w:val="left" w:pos="6236"/>
          <w:tab w:val="right" w:pos="940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E3B88" w:rsidRPr="008C118D" w:rsidRDefault="004E3B88" w:rsidP="004E3B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4152" w:rsidRPr="008E4623" w:rsidRDefault="004C4152">
      <w:pPr>
        <w:rPr>
          <w:rFonts w:asciiTheme="majorHAnsi" w:hAnsiTheme="majorHAnsi"/>
          <w:sz w:val="20"/>
          <w:szCs w:val="20"/>
        </w:rPr>
      </w:pPr>
    </w:p>
    <w:sectPr w:rsidR="004C4152" w:rsidRPr="008E4623" w:rsidSect="00361539">
      <w:pgSz w:w="12240" w:h="15840"/>
      <w:pgMar w:top="567" w:right="936" w:bottom="1338" w:left="936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B88"/>
    <w:rsid w:val="00063F14"/>
    <w:rsid w:val="00252A12"/>
    <w:rsid w:val="004C4152"/>
    <w:rsid w:val="004E3B88"/>
    <w:rsid w:val="008E4623"/>
    <w:rsid w:val="00AC69D0"/>
    <w:rsid w:val="00CA1D9F"/>
    <w:rsid w:val="00E848D6"/>
    <w:rsid w:val="00FA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B07F12-5A7E-4A66-847A-76ED21CC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B8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3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 / SYSEKO / NEW CAMPUS AGREEMENT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hl</dc:creator>
  <cp:keywords/>
  <dc:description/>
  <cp:lastModifiedBy>Martin Dahl</cp:lastModifiedBy>
  <cp:revision>5</cp:revision>
  <dcterms:created xsi:type="dcterms:W3CDTF">2016-11-18T10:01:00Z</dcterms:created>
  <dcterms:modified xsi:type="dcterms:W3CDTF">2016-11-25T13:35:00Z</dcterms:modified>
</cp:coreProperties>
</file>